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7858CA" w14:textId="77777777" w:rsidR="006C0825" w:rsidRPr="00042405" w:rsidRDefault="006C0825" w:rsidP="00C5712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042405">
        <w:rPr>
          <w:rFonts w:ascii="Times New Roman" w:hAnsi="Times New Roman" w:cs="Times New Roman"/>
          <w:b/>
          <w:sz w:val="32"/>
          <w:szCs w:val="24"/>
          <w:lang w:val="en-US"/>
        </w:rPr>
        <w:t>SUPPLEMENTARY INFORMATION</w:t>
      </w:r>
    </w:p>
    <w:p w14:paraId="3FF32861" w14:textId="77777777" w:rsidR="006C0825" w:rsidRPr="00042405" w:rsidRDefault="006C0825" w:rsidP="00C5712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195A9698" w14:textId="5946268D" w:rsidR="001B216F" w:rsidRPr="00042405" w:rsidRDefault="00DC1DC5" w:rsidP="00C57129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DC1DC5">
        <w:rPr>
          <w:rFonts w:ascii="Times New Roman" w:hAnsi="Times New Roman" w:cs="Times New Roman"/>
          <w:b/>
          <w:sz w:val="28"/>
          <w:szCs w:val="24"/>
          <w:lang w:val="en-US"/>
        </w:rPr>
        <w:t>A new silesaurid from Carnian beds of Brazil fills a gap in the radiation of avian line archosaurs</w:t>
      </w:r>
      <w:bookmarkStart w:id="0" w:name="_GoBack"/>
      <w:bookmarkEnd w:id="0"/>
    </w:p>
    <w:p w14:paraId="7B5A14DA" w14:textId="77777777" w:rsidR="002B64E2" w:rsidRPr="00042405" w:rsidRDefault="002B64E2" w:rsidP="00C5712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BC5D219" w14:textId="77777777" w:rsidR="002B64E2" w:rsidRPr="00042405" w:rsidRDefault="002B64E2" w:rsidP="00C5712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42405">
        <w:rPr>
          <w:rFonts w:ascii="Times New Roman" w:hAnsi="Times New Roman" w:cs="Times New Roman"/>
          <w:sz w:val="24"/>
          <w:szCs w:val="24"/>
          <w:lang w:val="en-US"/>
        </w:rPr>
        <w:t>Rodrigo T. Müller, Maurício S. Garcia</w:t>
      </w:r>
    </w:p>
    <w:p w14:paraId="6DA89A79" w14:textId="4D37ABC7" w:rsidR="009914AE" w:rsidRPr="00042405" w:rsidRDefault="009914AE" w:rsidP="00C57129">
      <w:pPr>
        <w:spacing w:after="0" w:line="480" w:lineRule="auto"/>
        <w:jc w:val="center"/>
        <w:rPr>
          <w:rFonts w:ascii="Times New Roman" w:hAnsi="Times New Roman" w:cs="Times New Roman"/>
          <w:szCs w:val="24"/>
          <w:lang w:val="en-US"/>
        </w:rPr>
      </w:pPr>
      <w:r w:rsidRPr="00042405">
        <w:rPr>
          <w:rFonts w:ascii="Times New Roman" w:hAnsi="Times New Roman" w:cs="Times New Roman"/>
          <w:szCs w:val="24"/>
          <w:lang w:val="en-US"/>
        </w:rPr>
        <w:t>Corresponding author email: rodrigotmuller@hotmail.com</w:t>
      </w:r>
    </w:p>
    <w:p w14:paraId="783AFE21" w14:textId="303EF225" w:rsidR="001B216F" w:rsidRPr="00042405" w:rsidRDefault="001B216F" w:rsidP="00C571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9DC42D7" w14:textId="77777777" w:rsidR="00C57129" w:rsidRPr="00042405" w:rsidRDefault="00C57129" w:rsidP="00C571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A6A0539" w14:textId="6BD6773A" w:rsidR="00C57129" w:rsidRPr="00042405" w:rsidRDefault="009914AE" w:rsidP="00C57129">
      <w:pPr>
        <w:spacing w:after="0" w:line="480" w:lineRule="auto"/>
        <w:jc w:val="both"/>
        <w:rPr>
          <w:rFonts w:ascii="Times New Roman" w:hAnsi="Times New Roman"/>
          <w:b/>
          <w:sz w:val="24"/>
          <w:szCs w:val="20"/>
          <w:lang w:val="en-US"/>
        </w:rPr>
      </w:pPr>
      <w:r w:rsidRPr="00042405">
        <w:rPr>
          <w:rFonts w:ascii="Times New Roman" w:hAnsi="Times New Roman"/>
          <w:b/>
          <w:sz w:val="24"/>
          <w:szCs w:val="20"/>
          <w:lang w:val="en-US"/>
        </w:rPr>
        <w:t>Outline of contents</w:t>
      </w:r>
      <w:r w:rsidR="00C57129" w:rsidRPr="00042405">
        <w:rPr>
          <w:rFonts w:ascii="Times New Roman" w:hAnsi="Times New Roman"/>
          <w:b/>
          <w:sz w:val="24"/>
          <w:szCs w:val="20"/>
          <w:lang w:val="en-US"/>
        </w:rPr>
        <w:t>:</w:t>
      </w:r>
    </w:p>
    <w:p w14:paraId="30CE1796" w14:textId="18A50FF0" w:rsidR="00042405" w:rsidRDefault="00042405" w:rsidP="002B64E2">
      <w:pPr>
        <w:spacing w:after="0" w:line="480" w:lineRule="auto"/>
        <w:jc w:val="both"/>
        <w:rPr>
          <w:rFonts w:ascii="Times New Roman" w:hAnsi="Times New Roman"/>
          <w:sz w:val="24"/>
          <w:szCs w:val="20"/>
          <w:lang w:val="en-US"/>
        </w:rPr>
      </w:pPr>
      <w:r w:rsidRPr="00042405">
        <w:rPr>
          <w:rFonts w:ascii="Times New Roman" w:hAnsi="Times New Roman"/>
          <w:sz w:val="24"/>
          <w:szCs w:val="20"/>
          <w:lang w:val="en-US"/>
        </w:rPr>
        <w:t>1. Differential diagnosis</w:t>
      </w:r>
    </w:p>
    <w:p w14:paraId="0F611832" w14:textId="51957E25" w:rsidR="009767AF" w:rsidRPr="00042405" w:rsidRDefault="009767AF" w:rsidP="002B64E2">
      <w:pPr>
        <w:spacing w:after="0" w:line="480" w:lineRule="auto"/>
        <w:jc w:val="both"/>
        <w:rPr>
          <w:rFonts w:ascii="Times New Roman" w:hAnsi="Times New Roman"/>
          <w:sz w:val="24"/>
          <w:szCs w:val="20"/>
          <w:lang w:val="en-US"/>
        </w:rPr>
      </w:pPr>
      <w:r>
        <w:rPr>
          <w:rFonts w:ascii="Times New Roman" w:hAnsi="Times New Roman"/>
          <w:sz w:val="24"/>
          <w:szCs w:val="20"/>
          <w:lang w:val="en-US"/>
        </w:rPr>
        <w:t>2. Strict consensus tree</w:t>
      </w:r>
    </w:p>
    <w:p w14:paraId="2344DDB9" w14:textId="1FC2EF29" w:rsidR="000E66B0" w:rsidRPr="00042405" w:rsidRDefault="009767AF" w:rsidP="002B64E2">
      <w:pPr>
        <w:spacing w:after="0" w:line="480" w:lineRule="auto"/>
        <w:jc w:val="both"/>
        <w:rPr>
          <w:rFonts w:ascii="Times New Roman" w:hAnsi="Times New Roman"/>
          <w:sz w:val="24"/>
          <w:szCs w:val="20"/>
          <w:lang w:val="en-US"/>
        </w:rPr>
      </w:pPr>
      <w:r>
        <w:rPr>
          <w:rFonts w:ascii="Times New Roman" w:hAnsi="Times New Roman"/>
          <w:sz w:val="24"/>
          <w:szCs w:val="20"/>
          <w:lang w:val="en-US"/>
        </w:rPr>
        <w:t>3.</w:t>
      </w:r>
      <w:r w:rsidR="009D629F" w:rsidRPr="00042405">
        <w:rPr>
          <w:rFonts w:ascii="Times New Roman" w:hAnsi="Times New Roman"/>
          <w:sz w:val="24"/>
          <w:szCs w:val="20"/>
          <w:lang w:val="en-US"/>
        </w:rPr>
        <w:t xml:space="preserve"> </w:t>
      </w:r>
      <w:r w:rsidR="00C57129" w:rsidRPr="00042405">
        <w:rPr>
          <w:rFonts w:ascii="Times New Roman" w:hAnsi="Times New Roman" w:cs="Times New Roman"/>
          <w:sz w:val="24"/>
          <w:szCs w:val="24"/>
          <w:lang w:val="en-US"/>
        </w:rPr>
        <w:t xml:space="preserve">Full coding to </w:t>
      </w:r>
      <w:r w:rsidR="0027256E"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="002B64E2" w:rsidRPr="0004240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7256E" w:rsidRPr="00042405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27256E" w:rsidRPr="00042405">
        <w:rPr>
          <w:rFonts w:ascii="Times New Roman" w:hAnsi="Times New Roman" w:cs="Times New Roman"/>
          <w:i/>
          <w:sz w:val="24"/>
          <w:szCs w:val="24"/>
          <w:lang w:val="en-US"/>
        </w:rPr>
        <w:t>Gamatavus antiquus</w:t>
      </w:r>
      <w:r w:rsidR="0027256E" w:rsidRPr="000424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29" w:rsidRPr="00042405">
        <w:rPr>
          <w:rFonts w:ascii="Times New Roman" w:hAnsi="Times New Roman" w:cs="Times New Roman"/>
          <w:sz w:val="24"/>
          <w:szCs w:val="24"/>
          <w:lang w:val="en-US"/>
        </w:rPr>
        <w:t>in the phylogenetic analysis</w:t>
      </w:r>
    </w:p>
    <w:p w14:paraId="4C3D4FBD" w14:textId="77777777" w:rsidR="00C57129" w:rsidRPr="00042405" w:rsidRDefault="00C57129">
      <w:pPr>
        <w:rPr>
          <w:rFonts w:ascii="Times New Roman" w:hAnsi="Times New Roman"/>
          <w:sz w:val="24"/>
          <w:szCs w:val="20"/>
          <w:lang w:val="en-US"/>
        </w:rPr>
      </w:pPr>
      <w:r w:rsidRPr="00042405">
        <w:rPr>
          <w:rFonts w:ascii="Times New Roman" w:hAnsi="Times New Roman"/>
          <w:sz w:val="24"/>
          <w:szCs w:val="20"/>
          <w:lang w:val="en-US"/>
        </w:rPr>
        <w:br w:type="page"/>
      </w:r>
    </w:p>
    <w:p w14:paraId="4AFCDED5" w14:textId="77777777" w:rsidR="00042405" w:rsidRPr="00042405" w:rsidRDefault="00042405" w:rsidP="00E51FDA">
      <w:pPr>
        <w:spacing w:after="0" w:line="480" w:lineRule="auto"/>
        <w:rPr>
          <w:rFonts w:ascii="Times New Roman" w:hAnsi="Times New Roman"/>
          <w:b/>
          <w:sz w:val="24"/>
          <w:szCs w:val="20"/>
          <w:lang w:val="en-US"/>
        </w:rPr>
      </w:pPr>
      <w:r w:rsidRPr="00042405">
        <w:rPr>
          <w:rFonts w:ascii="Times New Roman" w:hAnsi="Times New Roman"/>
          <w:b/>
          <w:sz w:val="24"/>
          <w:szCs w:val="20"/>
          <w:lang w:val="en-US"/>
        </w:rPr>
        <w:lastRenderedPageBreak/>
        <w:t>1. Differential diagnosis:</w:t>
      </w:r>
    </w:p>
    <w:p w14:paraId="739360A1" w14:textId="6164FFC6" w:rsidR="00C31140" w:rsidRPr="00E51FDA" w:rsidRDefault="00E51FDA" w:rsidP="00E51FDA">
      <w:pPr>
        <w:spacing w:after="0" w:line="480" w:lineRule="auto"/>
        <w:jc w:val="both"/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 xml:space="preserve">A differential diagnosis </w:t>
      </w:r>
      <w:r w:rsidR="0004576C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based on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 xml:space="preserve"> femoral traits is present below. </w:t>
      </w:r>
      <w:r w:rsidRPr="0004240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Soumyasaurus aenigmaticus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 xml:space="preserve">, </w:t>
      </w:r>
      <w:r w:rsidRPr="0004240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Technosaurus smalli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 xml:space="preserve">, </w:t>
      </w:r>
      <w:r w:rsidRPr="0004240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Ignotosaurus fragilis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 xml:space="preserve"> are not listed because these silesaurs lack femoral material.</w:t>
      </w:r>
    </w:p>
    <w:p w14:paraId="13558276" w14:textId="5DC6C8C0" w:rsidR="00E51FDA" w:rsidRDefault="00E51FDA" w:rsidP="001A4D0E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51FD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Lewisuchus admixtus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="00042405"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differs from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holotype of </w:t>
      </w:r>
      <w:r w:rsidR="00042405"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="00042405"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at </w:t>
      </w:r>
      <w:r w:rsidR="004137E9" w:rsidRPr="004137E9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it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="00042405"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as: </w:t>
      </w:r>
      <w:r w:rsidR="001A4D0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edial articular surface of the femoral head rounded in proximal view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ell-developed anteromedial and posteromedial tubers; </w:t>
      </w:r>
      <w:r w:rsidR="001A4D0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ell-developed </w:t>
      </w:r>
      <w:r w:rsidRPr="00E51FDA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ulcus for ligamentum captis femori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; </w:t>
      </w:r>
      <w:r w:rsidR="001A4D0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k a proximal groove; lack a transverse scar on the medial surface of the femoral head; raised anterolateral scar; lack a semi-circular scar on the posterodorsal surface of the femoral head; lack a cleft between the anterior tip of the anterior tro</w:t>
      </w:r>
      <w:r w:rsidR="00361C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chanter and the femoral shaft; </w:t>
      </w:r>
      <w:r w:rsidR="001A4D0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rochanteric shelf.</w:t>
      </w:r>
    </w:p>
    <w:p w14:paraId="45034B2F" w14:textId="2AAF3FB9" w:rsidR="00E51FDA" w:rsidRDefault="001A4D0E" w:rsidP="001A4D0E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51FD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Asilisaurus kongwe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d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ffers from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holotype of </w:t>
      </w:r>
      <w:r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at </w:t>
      </w:r>
      <w:r w:rsidR="004137E9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it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a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medial articular surface of the femoral head rounded in proximal view; well-developed posteromedial tuber; </w:t>
      </w:r>
      <w:r w:rsid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teromedial tuber does not exceed the anteromedial margin of the femoral h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</w:t>
      </w:r>
      <w:r w:rsid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d in anterior/posterior view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ack a transverse scar on the medial surface of the femoral head; raised anterolateral scar; lack a semi-circular scar on the posterodorsal surface of the femoral head; </w:t>
      </w:r>
      <w:r w:rsid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orsolateral trochanter is not sharp in any sampled ontogenetic stage</w:t>
      </w:r>
      <w:r w:rsidR="00CA775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k a cleft between the anterior tip of the anterior trochanter and the femoral shaft; trochanteric shelf.</w:t>
      </w:r>
    </w:p>
    <w:p w14:paraId="0C0EA7EF" w14:textId="6B67566C" w:rsidR="00C31140" w:rsidRDefault="00C31140" w:rsidP="00C31140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C3114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Lutungutali sitwensis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d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ffers from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holotype of </w:t>
      </w:r>
      <w:r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</w:t>
      </w:r>
      <w:r w:rsidR="004137E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it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as: </w:t>
      </w:r>
      <w:r w:rsid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teromedial tuber does not exceed the anteromedial margin of the femoral h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</w:t>
      </w:r>
      <w:r w:rsid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d in anterior/posterior view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well-developed posteromedial tuber; </w:t>
      </w:r>
      <w:r w:rsid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ack a fossa trochanterica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k a semi-circular scar on the posterodorsal surface of the femoral head;</w:t>
      </w:r>
      <w:r w:rsid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k a cleft between the anterior tip of the anterior tr</w:t>
      </w:r>
      <w:r w:rsid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ochanter and the femoral shaft.</w:t>
      </w:r>
    </w:p>
    <w:p w14:paraId="64B9250F" w14:textId="61A03D0D" w:rsidR="00692ED7" w:rsidRDefault="00692ED7" w:rsidP="00692ED7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51FD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lastRenderedPageBreak/>
        <w:t>Gamatavus antiquus</w:t>
      </w:r>
      <w:r w:rsidRPr="00692ED7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d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ffers from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holotype of </w:t>
      </w:r>
      <w:r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at </w:t>
      </w:r>
      <w:r w:rsidR="004137E9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it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a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medial articular surface of the femoral head rounded in proximal view; well-developed posteromedial tuber; anteromedial tuber does not exceed the anteromedial margin of the femoral h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d in anterior/posterior view; lack a semi-circular scar on the posterodorsal surface of the femoral head; </w:t>
      </w:r>
      <w:r w:rsidRPr="00692ED7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dorsolateral trochanter is not sharp in any sampled ontogenetic stage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lack a cleft between the anterior tip of the anterior trochanter and the femoral shaft.</w:t>
      </w:r>
    </w:p>
    <w:p w14:paraId="2BF9EF7E" w14:textId="410C2E50" w:rsidR="00CA775F" w:rsidRDefault="00CA775F" w:rsidP="00CA775F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51FD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Diodorus scytobrachion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d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ffers from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holotype of </w:t>
      </w:r>
      <w:r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at </w:t>
      </w:r>
      <w:r w:rsidR="004137E9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it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as: </w:t>
      </w:r>
      <w:r w:rsidR="00C311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teromedial tuber does not exceed the anteromedial margin of the femoral h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</w:t>
      </w:r>
      <w:r w:rsidR="00C311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d in anterior/posterior view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k a fossa trochanterica; lack a transverse scar on the medial surface of the femoral head; lack a semi-circular scar on the posterodor</w:t>
      </w:r>
      <w:r w:rsidR="00C31140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sal surface of the femoral head.</w:t>
      </w:r>
    </w:p>
    <w:p w14:paraId="19582A65" w14:textId="7B3D19CE" w:rsidR="00624374" w:rsidRDefault="00624374" w:rsidP="00624374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Silesaurus opolensis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d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ffers from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holotype of </w:t>
      </w:r>
      <w:r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="004137E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at it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as: </w:t>
      </w:r>
      <w:r w:rsidR="007A34F5" w:rsidRPr="007A34F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“overhang structure” on the proximal surface</w:t>
      </w:r>
      <w:r w:rsidR="007A34F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teromedial tuber does not exceed the anteromedial margin of the femoral h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d in anterior/posterior view; lack a fossa trochanterica; </w:t>
      </w:r>
      <w:r w:rsidR="00057B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raised anterolateral scar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k a semi-circular scar on the posterodor</w:t>
      </w:r>
      <w:r w:rsidR="00057B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sal surface of the femoral head; </w:t>
      </w:r>
      <w:r w:rsidR="00361C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 </w:t>
      </w:r>
      <w:r w:rsidR="00057BD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trochanteric shelf.</w:t>
      </w:r>
    </w:p>
    <w:p w14:paraId="4DC6CBA2" w14:textId="30F0A72C" w:rsidR="00057BD9" w:rsidRPr="00921069" w:rsidRDefault="00057BD9" w:rsidP="0092106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Sacisaurus agudoensis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d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ffers from </w:t>
      </w:r>
      <w:r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at </w:t>
      </w:r>
      <w:r w:rsidR="004137E9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it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 xml:space="preserve"> 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a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lack a fossa trochanterica; </w:t>
      </w:r>
      <w:r w:rsidR="00921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posterior surface of the femoral head with an enlarged smooth surface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ack a semi-circular scar on the posterodorsal surface of the femoral head</w:t>
      </w:r>
      <w:r w:rsidR="00921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; and lack a </w:t>
      </w:r>
      <w:r w:rsidR="00921069" w:rsidRPr="00921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linea intermuscularis cranialis</w:t>
      </w:r>
      <w:r w:rsidR="0092106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14:paraId="0CFC4BBA" w14:textId="375018E0" w:rsidR="00361CA9" w:rsidRPr="00921069" w:rsidRDefault="00361CA9" w:rsidP="00361CA9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51FDA">
        <w:rPr>
          <w:rFonts w:ascii="Times New Roman" w:hAnsi="Times New Roman"/>
          <w:i/>
          <w:sz w:val="24"/>
          <w:szCs w:val="20"/>
          <w:lang w:val="en-US"/>
        </w:rPr>
        <w:t>Kwanasaurus williamparkeri</w:t>
      </w:r>
      <w:r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d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ffers from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holotype of </w:t>
      </w:r>
      <w:r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at </w:t>
      </w:r>
      <w:r w:rsidR="004137E9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 xml:space="preserve">it 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ha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teromedial tuber does not exceed the anteromedial margin of the femoral h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d in anterior/posterior view; a ridge running distally from the anteromedial tuber; lack a fossa trochanterica; posterior surface of the femoral head with an enlarged smooth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lastRenderedPageBreak/>
        <w:t>surface; lack a semi-circular scar on the posterodorsal surface of the femoral head; trochanteric shelf.</w:t>
      </w:r>
    </w:p>
    <w:p w14:paraId="36DA484B" w14:textId="2A38CBC6" w:rsidR="009D0CAF" w:rsidRPr="00361CA9" w:rsidRDefault="00361CA9" w:rsidP="009D0CAF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E51FDA">
        <w:rPr>
          <w:rFonts w:ascii="Times New Roman" w:hAnsi="Times New Roman"/>
          <w:i/>
          <w:sz w:val="24"/>
          <w:szCs w:val="20"/>
          <w:lang w:val="en-US"/>
        </w:rPr>
        <w:t>Eucoelophysis baldwini</w:t>
      </w:r>
      <w:r>
        <w:rPr>
          <w:rFonts w:ascii="Times New Roman" w:hAnsi="Times New Roman"/>
          <w:i/>
          <w:sz w:val="24"/>
          <w:szCs w:val="20"/>
          <w:lang w:val="en-US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US" w:eastAsia="pt-BR"/>
        </w:rPr>
        <w:t>d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iffers from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the holotype of </w:t>
      </w:r>
      <w:r w:rsidRPr="00042405">
        <w:rPr>
          <w:rFonts w:ascii="Times New Roman" w:hAnsi="Times New Roman" w:cs="Times New Roman"/>
          <w:i/>
          <w:iCs/>
          <w:sz w:val="24"/>
          <w:szCs w:val="24"/>
          <w:lang w:val="en-US"/>
        </w:rPr>
        <w:t>Amanasaurus nesbitti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n that </w:t>
      </w:r>
      <w:r w:rsidR="004137E9">
        <w:rPr>
          <w:rFonts w:ascii="Times New Roman" w:hAnsi="Times New Roman"/>
          <w:sz w:val="24"/>
          <w:szCs w:val="20"/>
          <w:lang w:val="en-US"/>
        </w:rPr>
        <w:t>it</w:t>
      </w:r>
      <w:r w:rsidRPr="0004240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ha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anteromedial tuber does not exceed the anteromedial margin of the femoral h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ad in anterior/posterior view;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well-developed posteromedial tuber;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lack a fossa trochanterica; lack a semi-circular scar on the posterodorsal surface of the femoral head; </w:t>
      </w:r>
      <w:r w:rsidR="009D0CA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enlarged anterior trochanter</w:t>
      </w:r>
    </w:p>
    <w:p w14:paraId="18CE7DC4" w14:textId="77777777" w:rsidR="009D0CAF" w:rsidRDefault="009D0CAF">
      <w:pPr>
        <w:rPr>
          <w:rFonts w:ascii="Times New Roman" w:hAnsi="Times New Roman"/>
          <w:b/>
          <w:sz w:val="24"/>
          <w:szCs w:val="20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br w:type="page"/>
      </w:r>
    </w:p>
    <w:p w14:paraId="2BA24B05" w14:textId="4F9C3625" w:rsidR="009767AF" w:rsidRDefault="009767AF" w:rsidP="009767AF">
      <w:pPr>
        <w:spacing w:after="0"/>
        <w:jc w:val="both"/>
        <w:rPr>
          <w:rFonts w:ascii="Times New Roman" w:hAnsi="Times New Roman"/>
          <w:b/>
          <w:sz w:val="24"/>
          <w:szCs w:val="20"/>
          <w:lang w:val="en-US"/>
        </w:rPr>
      </w:pPr>
      <w:r w:rsidRPr="009767AF">
        <w:rPr>
          <w:rFonts w:ascii="Times New Roman" w:hAnsi="Times New Roman"/>
          <w:b/>
          <w:sz w:val="24"/>
          <w:szCs w:val="20"/>
          <w:lang w:val="en-US"/>
        </w:rPr>
        <w:lastRenderedPageBreak/>
        <w:t>2. Strict consensus tree</w:t>
      </w:r>
    </w:p>
    <w:p w14:paraId="36D60514" w14:textId="77777777" w:rsidR="009767AF" w:rsidRDefault="009767AF" w:rsidP="009767AF">
      <w:pPr>
        <w:spacing w:after="0"/>
        <w:jc w:val="both"/>
        <w:rPr>
          <w:rFonts w:ascii="Times New Roman" w:hAnsi="Times New Roman"/>
          <w:b/>
          <w:sz w:val="24"/>
          <w:szCs w:val="20"/>
          <w:lang w:val="en-US"/>
        </w:rPr>
      </w:pPr>
    </w:p>
    <w:p w14:paraId="5156AF4E" w14:textId="52211AD0" w:rsidR="009767AF" w:rsidRDefault="009767AF" w:rsidP="009767AF">
      <w:pPr>
        <w:spacing w:after="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pt-BR" w:eastAsia="pt-BR"/>
        </w:rPr>
        <w:drawing>
          <wp:inline distT="0" distB="0" distL="0" distR="0" wp14:anchorId="00D37B5E" wp14:editId="65098958">
            <wp:extent cx="4969661" cy="7966075"/>
            <wp:effectExtent l="0" t="0" r="254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T for Supplementary material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7505" cy="7978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EFDA9C" w14:textId="249596C5" w:rsidR="009767AF" w:rsidRDefault="009767AF" w:rsidP="009767AF">
      <w:pPr>
        <w:spacing w:after="0" w:line="240" w:lineRule="auto"/>
        <w:jc w:val="both"/>
        <w:rPr>
          <w:rFonts w:ascii="Times New Roman" w:hAnsi="Times New Roman"/>
          <w:b/>
          <w:sz w:val="24"/>
          <w:szCs w:val="20"/>
          <w:lang w:val="en-US"/>
        </w:rPr>
      </w:pPr>
      <w:r w:rsidRPr="009767AF">
        <w:rPr>
          <w:rFonts w:ascii="Times New Roman" w:hAnsi="Times New Roman" w:cs="Times New Roman"/>
          <w:b/>
          <w:szCs w:val="24"/>
          <w:lang w:val="en-US"/>
        </w:rPr>
        <w:t xml:space="preserve">Supplementary Fig. 1. </w:t>
      </w:r>
      <w:r w:rsidRPr="009767AF">
        <w:rPr>
          <w:rFonts w:ascii="Times New Roman" w:hAnsi="Times New Roman" w:cs="Times New Roman"/>
          <w:szCs w:val="24"/>
          <w:lang w:val="en-US"/>
        </w:rPr>
        <w:t xml:space="preserve">Strict consensus tree depicting the phylogenetic position of </w:t>
      </w:r>
      <w:r w:rsidRPr="009767AF">
        <w:rPr>
          <w:rFonts w:ascii="Times New Roman" w:hAnsi="Times New Roman" w:cs="Times New Roman"/>
          <w:i/>
          <w:szCs w:val="24"/>
          <w:lang w:val="en-US"/>
        </w:rPr>
        <w:t>Amansaurus nesbitti</w:t>
      </w:r>
      <w:r w:rsidRPr="009767AF">
        <w:rPr>
          <w:rFonts w:ascii="Times New Roman" w:hAnsi="Times New Roman" w:cs="Times New Roman"/>
          <w:szCs w:val="24"/>
          <w:lang w:val="en-US"/>
        </w:rPr>
        <w:t>. Number on nodes represent Bremer support values higher than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767A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0"/>
          <w:lang w:val="en-US"/>
        </w:rPr>
        <w:br w:type="page"/>
      </w:r>
    </w:p>
    <w:p w14:paraId="775872B5" w14:textId="3FAEB202" w:rsidR="00B701DB" w:rsidRPr="00042405" w:rsidRDefault="009767AF" w:rsidP="00C57129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0"/>
          <w:lang w:val="en-US"/>
        </w:rPr>
        <w:lastRenderedPageBreak/>
        <w:t>3</w:t>
      </w:r>
      <w:r w:rsidR="00C57129" w:rsidRPr="00042405">
        <w:rPr>
          <w:rFonts w:ascii="Times New Roman" w:hAnsi="Times New Roman"/>
          <w:b/>
          <w:sz w:val="24"/>
          <w:szCs w:val="20"/>
          <w:lang w:val="en-US"/>
        </w:rPr>
        <w:t>.</w:t>
      </w:r>
      <w:r w:rsidR="00C57129" w:rsidRPr="00042405">
        <w:rPr>
          <w:rFonts w:ascii="Times New Roman" w:hAnsi="Times New Roman"/>
          <w:sz w:val="24"/>
          <w:szCs w:val="20"/>
          <w:lang w:val="en-US"/>
        </w:rPr>
        <w:t xml:space="preserve"> </w:t>
      </w:r>
      <w:r w:rsidR="00C57129" w:rsidRPr="000424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ull coding to </w:t>
      </w:r>
      <w:r w:rsidR="0027256E" w:rsidRPr="0004240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manasaurus nesbitti</w:t>
      </w:r>
      <w:r w:rsidR="0027256E" w:rsidRPr="00042405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4D66FB">
        <w:rPr>
          <w:rFonts w:ascii="Times New Roman" w:hAnsi="Times New Roman" w:cs="Times New Roman"/>
          <w:b/>
          <w:sz w:val="24"/>
          <w:szCs w:val="24"/>
          <w:lang w:val="en-US"/>
        </w:rPr>
        <w:t>and</w:t>
      </w:r>
      <w:r w:rsidR="000457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7256E" w:rsidRPr="00042405">
        <w:rPr>
          <w:rFonts w:ascii="Times New Roman" w:hAnsi="Times New Roman" w:cs="Times New Roman"/>
          <w:b/>
          <w:i/>
          <w:sz w:val="24"/>
          <w:szCs w:val="24"/>
          <w:lang w:val="en-US"/>
        </w:rPr>
        <w:t>Gamatavus antiquus</w:t>
      </w:r>
      <w:r w:rsidR="0027256E" w:rsidRPr="0004240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7129" w:rsidRPr="00042405">
        <w:rPr>
          <w:rFonts w:ascii="Times New Roman" w:hAnsi="Times New Roman" w:cs="Times New Roman"/>
          <w:b/>
          <w:sz w:val="24"/>
          <w:szCs w:val="24"/>
          <w:lang w:val="en-US"/>
        </w:rPr>
        <w:t>in the phylogenetic analysis:</w:t>
      </w:r>
    </w:p>
    <w:p w14:paraId="3A1FD623" w14:textId="7266CC96" w:rsidR="002B64E2" w:rsidRPr="00042405" w:rsidRDefault="002B64E2" w:rsidP="00C57129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EC8748" w14:textId="72C29E5D" w:rsidR="00C57129" w:rsidRPr="00042405" w:rsidRDefault="0027256E" w:rsidP="0027256E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42405">
        <w:rPr>
          <w:rFonts w:ascii="Times New Roman" w:hAnsi="Times New Roman" w:cs="Times New Roman"/>
          <w:bCs/>
          <w:iCs/>
          <w:sz w:val="24"/>
          <w:szCs w:val="24"/>
          <w:lang w:val="en-US"/>
        </w:rPr>
        <w:t>Amanasaurus_nesbitti</w:t>
      </w:r>
      <w:r w:rsidRPr="0004240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042405">
        <w:rPr>
          <w:rFonts w:ascii="Times New Roman" w:hAnsi="Times New Roman" w:cs="Times New Roman"/>
          <w:bCs/>
          <w:sz w:val="24"/>
          <w:szCs w:val="24"/>
          <w:lang w:val="en-US"/>
        </w:rPr>
        <w:t>??????????????????????????????????????????????????????????????????????????????????????????????????????????????????????????????????????????????????????????????????????????????????????????????????????????101111?0121001111??1?0??10??????????????????????????????????????????????????????</w:t>
      </w:r>
    </w:p>
    <w:p w14:paraId="37F4A1FB" w14:textId="3EF6DD3F" w:rsidR="0027256E" w:rsidRPr="00042405" w:rsidRDefault="0027256E" w:rsidP="0027256E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71CA94A" w14:textId="6A9F43CE" w:rsidR="00042405" w:rsidRPr="00CB1A8B" w:rsidRDefault="0027256E" w:rsidP="00CB1A8B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4240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amatavus_antiquus </w:t>
      </w:r>
      <w:r w:rsidR="00CB1A8B" w:rsidRPr="00CB1A8B">
        <w:rPr>
          <w:rFonts w:ascii="Times New Roman" w:hAnsi="Times New Roman" w:cs="Times New Roman"/>
          <w:bCs/>
          <w:sz w:val="24"/>
          <w:szCs w:val="24"/>
          <w:lang w:val="en-US"/>
        </w:rPr>
        <w:t>???????????????????????????????????????????????????????????????????????????????????????????????????????????????????????????????????????????????????????????????????????????0020011010?11120???????????????110101?011100011110?????????????????????????????????????????????????????????????</w:t>
      </w:r>
    </w:p>
    <w:p w14:paraId="3CAB2AC1" w14:textId="0D9403E9" w:rsidR="0027256E" w:rsidRPr="00042405" w:rsidRDefault="0027256E" w:rsidP="0027256E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266B44D" w14:textId="77777777" w:rsidR="0027256E" w:rsidRPr="00042405" w:rsidRDefault="0027256E" w:rsidP="0027256E">
      <w:pPr>
        <w:spacing w:after="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E8EC0C7" w14:textId="35D8E1C4" w:rsidR="00D77FE8" w:rsidRPr="00042405" w:rsidRDefault="00D77FE8" w:rsidP="00C57129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77FE8" w:rsidRPr="000424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6128F" w16cex:dateUtc="2023-02-02T13:44:00Z"/>
  <w16cex:commentExtensible w16cex:durableId="27861310" w16cex:dateUtc="2023-02-02T13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1856E9" w16cid:durableId="2786128F"/>
  <w16cid:commentId w16cid:paraId="25D982B7" w16cid:durableId="2786131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F70BA5" w14:textId="77777777" w:rsidR="0037308B" w:rsidRDefault="0037308B" w:rsidP="00B80D4C">
      <w:pPr>
        <w:spacing w:after="0" w:line="240" w:lineRule="auto"/>
      </w:pPr>
      <w:r>
        <w:separator/>
      </w:r>
    </w:p>
  </w:endnote>
  <w:endnote w:type="continuationSeparator" w:id="0">
    <w:p w14:paraId="34FB9A56" w14:textId="77777777" w:rsidR="0037308B" w:rsidRDefault="0037308B" w:rsidP="00B80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E4B98" w14:textId="77777777" w:rsidR="0037308B" w:rsidRDefault="0037308B" w:rsidP="00B80D4C">
      <w:pPr>
        <w:spacing w:after="0" w:line="240" w:lineRule="auto"/>
      </w:pPr>
      <w:r>
        <w:separator/>
      </w:r>
    </w:p>
  </w:footnote>
  <w:footnote w:type="continuationSeparator" w:id="0">
    <w:p w14:paraId="5A9E3F89" w14:textId="77777777" w:rsidR="0037308B" w:rsidRDefault="0037308B" w:rsidP="00B80D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EB5FAF"/>
    <w:multiLevelType w:val="hybridMultilevel"/>
    <w:tmpl w:val="F44CBA1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0BE"/>
    <w:rsid w:val="00007CDF"/>
    <w:rsid w:val="00041835"/>
    <w:rsid w:val="00042405"/>
    <w:rsid w:val="0004576C"/>
    <w:rsid w:val="0005126C"/>
    <w:rsid w:val="00057BD9"/>
    <w:rsid w:val="000866AB"/>
    <w:rsid w:val="000A1AA5"/>
    <w:rsid w:val="000E087E"/>
    <w:rsid w:val="000E1731"/>
    <w:rsid w:val="000E66B0"/>
    <w:rsid w:val="000F6562"/>
    <w:rsid w:val="00134247"/>
    <w:rsid w:val="00153FEB"/>
    <w:rsid w:val="00185079"/>
    <w:rsid w:val="001A0BD7"/>
    <w:rsid w:val="001A4D0E"/>
    <w:rsid w:val="001B216F"/>
    <w:rsid w:val="001B3043"/>
    <w:rsid w:val="001D2D10"/>
    <w:rsid w:val="00224066"/>
    <w:rsid w:val="00247733"/>
    <w:rsid w:val="0027256E"/>
    <w:rsid w:val="002A10B8"/>
    <w:rsid w:val="002A1161"/>
    <w:rsid w:val="002A313D"/>
    <w:rsid w:val="002B4988"/>
    <w:rsid w:val="002B64E2"/>
    <w:rsid w:val="00302AC2"/>
    <w:rsid w:val="003477C9"/>
    <w:rsid w:val="00361CA9"/>
    <w:rsid w:val="0037308B"/>
    <w:rsid w:val="00394962"/>
    <w:rsid w:val="003C6325"/>
    <w:rsid w:val="003D51ED"/>
    <w:rsid w:val="00402C81"/>
    <w:rsid w:val="004137E9"/>
    <w:rsid w:val="00440E07"/>
    <w:rsid w:val="0044627A"/>
    <w:rsid w:val="004C483D"/>
    <w:rsid w:val="004D66FB"/>
    <w:rsid w:val="0052164F"/>
    <w:rsid w:val="005461FA"/>
    <w:rsid w:val="00550B59"/>
    <w:rsid w:val="0057285C"/>
    <w:rsid w:val="00576204"/>
    <w:rsid w:val="005A59C6"/>
    <w:rsid w:val="005D3350"/>
    <w:rsid w:val="005F7581"/>
    <w:rsid w:val="00624374"/>
    <w:rsid w:val="00630C9E"/>
    <w:rsid w:val="00641233"/>
    <w:rsid w:val="00647A9A"/>
    <w:rsid w:val="00692ED7"/>
    <w:rsid w:val="00695BC0"/>
    <w:rsid w:val="006A0F58"/>
    <w:rsid w:val="006C0825"/>
    <w:rsid w:val="006C1BA7"/>
    <w:rsid w:val="00735412"/>
    <w:rsid w:val="00752450"/>
    <w:rsid w:val="0077778A"/>
    <w:rsid w:val="007A34F5"/>
    <w:rsid w:val="007D5B18"/>
    <w:rsid w:val="008038B9"/>
    <w:rsid w:val="00834686"/>
    <w:rsid w:val="00887136"/>
    <w:rsid w:val="00897681"/>
    <w:rsid w:val="008A7139"/>
    <w:rsid w:val="008B569D"/>
    <w:rsid w:val="008C0920"/>
    <w:rsid w:val="00921069"/>
    <w:rsid w:val="00932456"/>
    <w:rsid w:val="009452B6"/>
    <w:rsid w:val="009767AF"/>
    <w:rsid w:val="009900BE"/>
    <w:rsid w:val="009914AE"/>
    <w:rsid w:val="0099713C"/>
    <w:rsid w:val="009D0CAF"/>
    <w:rsid w:val="009D629F"/>
    <w:rsid w:val="009D66A0"/>
    <w:rsid w:val="009F0C50"/>
    <w:rsid w:val="00A028F4"/>
    <w:rsid w:val="00A24E2D"/>
    <w:rsid w:val="00A8198B"/>
    <w:rsid w:val="00AA33D9"/>
    <w:rsid w:val="00AB3CDD"/>
    <w:rsid w:val="00AD5AF0"/>
    <w:rsid w:val="00AE3023"/>
    <w:rsid w:val="00AE5416"/>
    <w:rsid w:val="00AF205E"/>
    <w:rsid w:val="00B33712"/>
    <w:rsid w:val="00B66C6B"/>
    <w:rsid w:val="00B701DB"/>
    <w:rsid w:val="00B80D4C"/>
    <w:rsid w:val="00B86255"/>
    <w:rsid w:val="00B93CAB"/>
    <w:rsid w:val="00BB5AF7"/>
    <w:rsid w:val="00BE085B"/>
    <w:rsid w:val="00C3061B"/>
    <w:rsid w:val="00C31140"/>
    <w:rsid w:val="00C41740"/>
    <w:rsid w:val="00C42BF8"/>
    <w:rsid w:val="00C454AF"/>
    <w:rsid w:val="00C45D96"/>
    <w:rsid w:val="00C57129"/>
    <w:rsid w:val="00C772A6"/>
    <w:rsid w:val="00C972BE"/>
    <w:rsid w:val="00CA7577"/>
    <w:rsid w:val="00CA775F"/>
    <w:rsid w:val="00CB1A8B"/>
    <w:rsid w:val="00CC4DA7"/>
    <w:rsid w:val="00CE2731"/>
    <w:rsid w:val="00CF5DBD"/>
    <w:rsid w:val="00D04F85"/>
    <w:rsid w:val="00D11E4C"/>
    <w:rsid w:val="00D77FE8"/>
    <w:rsid w:val="00D96803"/>
    <w:rsid w:val="00DC1DC5"/>
    <w:rsid w:val="00E146B1"/>
    <w:rsid w:val="00E33623"/>
    <w:rsid w:val="00E51FDA"/>
    <w:rsid w:val="00E60FED"/>
    <w:rsid w:val="00E67E54"/>
    <w:rsid w:val="00E81E92"/>
    <w:rsid w:val="00E911F2"/>
    <w:rsid w:val="00EA3D77"/>
    <w:rsid w:val="00EA70D4"/>
    <w:rsid w:val="00EB0C01"/>
    <w:rsid w:val="00EB3DDA"/>
    <w:rsid w:val="00EB6C24"/>
    <w:rsid w:val="00EC3BFE"/>
    <w:rsid w:val="00F37377"/>
    <w:rsid w:val="00F53204"/>
    <w:rsid w:val="00F609E1"/>
    <w:rsid w:val="00FB239E"/>
    <w:rsid w:val="00FD245D"/>
    <w:rsid w:val="00FF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F0A57"/>
  <w15:chartTrackingRefBased/>
  <w15:docId w15:val="{E0CEB171-384B-43FE-9BE8-6988B4E9F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161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6C0825"/>
    <w:pPr>
      <w:spacing w:after="0" w:line="240" w:lineRule="auto"/>
    </w:pPr>
    <w:rPr>
      <w:lang w:val="en-US"/>
    </w:rPr>
  </w:style>
  <w:style w:type="paragraph" w:styleId="PargrafodaLista">
    <w:name w:val="List Paragraph"/>
    <w:basedOn w:val="Normal"/>
    <w:uiPriority w:val="34"/>
    <w:qFormat/>
    <w:rsid w:val="002B4988"/>
    <w:pPr>
      <w:ind w:left="720"/>
      <w:contextualSpacing/>
    </w:pPr>
    <w:rPr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E3362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33623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33623"/>
    <w:rPr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33623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33623"/>
    <w:rPr>
      <w:b/>
      <w:bCs/>
      <w:sz w:val="20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336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33623"/>
    <w:rPr>
      <w:rFonts w:ascii="Segoe UI" w:hAnsi="Segoe UI" w:cs="Segoe UI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0424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Tabelacomgrade">
    <w:name w:val="Table Grid"/>
    <w:basedOn w:val="Tabelanormal"/>
    <w:uiPriority w:val="39"/>
    <w:rsid w:val="00C31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B80D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80D4C"/>
    <w:rPr>
      <w:lang w:val="en-GB"/>
    </w:rPr>
  </w:style>
  <w:style w:type="paragraph" w:styleId="Rodap">
    <w:name w:val="footer"/>
    <w:basedOn w:val="Normal"/>
    <w:link w:val="RodapChar"/>
    <w:uiPriority w:val="99"/>
    <w:unhideWhenUsed/>
    <w:rsid w:val="00B80D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80D4C"/>
    <w:rPr>
      <w:lang w:val="en-GB"/>
    </w:rPr>
  </w:style>
  <w:style w:type="paragraph" w:styleId="Reviso">
    <w:name w:val="Revision"/>
    <w:hidden/>
    <w:uiPriority w:val="99"/>
    <w:semiHidden/>
    <w:rsid w:val="00A24E2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2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6</Pages>
  <Words>866</Words>
  <Characters>4677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Rodrigo</cp:lastModifiedBy>
  <cp:revision>33</cp:revision>
  <dcterms:created xsi:type="dcterms:W3CDTF">2018-10-09T00:06:00Z</dcterms:created>
  <dcterms:modified xsi:type="dcterms:W3CDTF">2023-03-14T17:52:00Z</dcterms:modified>
</cp:coreProperties>
</file>